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491" w:rsidRPr="0030556E" w:rsidRDefault="00025207" w:rsidP="00F0149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r w:rsidRPr="007B51CE">
        <w:rPr>
          <w:rFonts w:ascii="Times New Roman" w:hAnsi="Times New Roman"/>
          <w:b/>
          <w:sz w:val="24"/>
          <w:szCs w:val="24"/>
        </w:rPr>
        <w:t xml:space="preserve">S8 </w:t>
      </w:r>
      <w:r w:rsidR="00F01491" w:rsidRPr="007B51CE">
        <w:rPr>
          <w:rFonts w:ascii="Times New Roman" w:hAnsi="Times New Roman"/>
          <w:b/>
          <w:sz w:val="24"/>
          <w:szCs w:val="24"/>
        </w:rPr>
        <w:t>Table</w:t>
      </w:r>
      <w:r w:rsidR="00C50AA4" w:rsidRPr="007B51CE">
        <w:rPr>
          <w:rFonts w:ascii="Times New Roman" w:hAnsi="Times New Roman"/>
          <w:b/>
          <w:sz w:val="24"/>
          <w:szCs w:val="24"/>
        </w:rPr>
        <w:t>.</w:t>
      </w:r>
      <w:r w:rsidR="00F01491" w:rsidRPr="007B51CE">
        <w:rPr>
          <w:rFonts w:ascii="Times New Roman" w:hAnsi="Times New Roman"/>
          <w:b/>
          <w:sz w:val="24"/>
          <w:szCs w:val="24"/>
        </w:rPr>
        <w:t xml:space="preserve"> </w:t>
      </w:r>
      <w:bookmarkEnd w:id="0"/>
      <w:r w:rsidR="00F01491" w:rsidRPr="0030556E">
        <w:rPr>
          <w:rFonts w:ascii="Times New Roman" w:hAnsi="Times New Roman"/>
          <w:sz w:val="24"/>
          <w:szCs w:val="24"/>
        </w:rPr>
        <w:t>Mean N1 latency of four stimulus types at P7/P8 in each group of childre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616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 w:rsidR="00F01491" w:rsidRPr="0030556E" w:rsidTr="003D4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P7 electrode</w:t>
            </w:r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P8 electrode</w:t>
            </w:r>
          </w:p>
        </w:tc>
      </w:tr>
      <w:tr w:rsidR="00F01491" w:rsidRPr="0030556E" w:rsidTr="003D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Pseu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R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Pseu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F01491" w:rsidRPr="0030556E" w:rsidTr="003D4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6 (5) 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7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8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9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5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1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8 (5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32 (4) </w:t>
            </w:r>
          </w:p>
        </w:tc>
      </w:tr>
      <w:tr w:rsidR="00F01491" w:rsidRPr="0030556E" w:rsidTr="003D4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20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15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22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20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14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12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13 (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19 (5) </w:t>
            </w:r>
          </w:p>
        </w:tc>
      </w:tr>
      <w:tr w:rsidR="00F01491" w:rsidRPr="00426EEB" w:rsidTr="003D4A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F01491" w:rsidRPr="0030556E" w:rsidRDefault="00F01491" w:rsidP="003D4A8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2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3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9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5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9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7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30556E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 xml:space="preserve">207 (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1491" w:rsidRPr="002E1227" w:rsidRDefault="00F01491" w:rsidP="003D4A8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556E">
              <w:rPr>
                <w:rFonts w:ascii="Times New Roman" w:hAnsi="Times New Roman" w:cs="Times New Roman"/>
                <w:sz w:val="24"/>
                <w:szCs w:val="24"/>
              </w:rPr>
              <w:t>210 (5)</w:t>
            </w:r>
            <w:r w:rsidRPr="002E12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0624CA" w:rsidRDefault="000624CA"/>
    <w:sectPr w:rsidR="000624CA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45D" w:rsidRDefault="00B7145D" w:rsidP="00B11990">
      <w:r>
        <w:separator/>
      </w:r>
    </w:p>
  </w:endnote>
  <w:endnote w:type="continuationSeparator" w:id="0">
    <w:p w:rsidR="00B7145D" w:rsidRDefault="00B7145D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45D" w:rsidRDefault="00B7145D" w:rsidP="00B11990">
      <w:r>
        <w:separator/>
      </w:r>
    </w:p>
  </w:footnote>
  <w:footnote w:type="continuationSeparator" w:id="0">
    <w:p w:rsidR="00B7145D" w:rsidRDefault="00B7145D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47443"/>
    <w:rsid w:val="0005505D"/>
    <w:rsid w:val="000624CA"/>
    <w:rsid w:val="00084CDA"/>
    <w:rsid w:val="000926D6"/>
    <w:rsid w:val="000A29F3"/>
    <w:rsid w:val="000B7800"/>
    <w:rsid w:val="000E3C88"/>
    <w:rsid w:val="000E634A"/>
    <w:rsid w:val="000F3A2F"/>
    <w:rsid w:val="00121501"/>
    <w:rsid w:val="0014209D"/>
    <w:rsid w:val="00150868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51DA4"/>
    <w:rsid w:val="005540F8"/>
    <w:rsid w:val="00563106"/>
    <w:rsid w:val="005662B0"/>
    <w:rsid w:val="00581F9F"/>
    <w:rsid w:val="00583E25"/>
    <w:rsid w:val="00584E84"/>
    <w:rsid w:val="00595DFF"/>
    <w:rsid w:val="005A144E"/>
    <w:rsid w:val="005B111E"/>
    <w:rsid w:val="005B2709"/>
    <w:rsid w:val="005B5C9A"/>
    <w:rsid w:val="005E0C50"/>
    <w:rsid w:val="005E383C"/>
    <w:rsid w:val="005E411F"/>
    <w:rsid w:val="005F413B"/>
    <w:rsid w:val="006103E4"/>
    <w:rsid w:val="00630265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BC1"/>
    <w:rsid w:val="00757EB0"/>
    <w:rsid w:val="00762CB7"/>
    <w:rsid w:val="007878ED"/>
    <w:rsid w:val="00790967"/>
    <w:rsid w:val="007A1876"/>
    <w:rsid w:val="007A42B0"/>
    <w:rsid w:val="007A4773"/>
    <w:rsid w:val="007A77D6"/>
    <w:rsid w:val="007A7BFC"/>
    <w:rsid w:val="007B51CE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4452F"/>
    <w:rsid w:val="00B7145D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667D"/>
    <w:rsid w:val="00C50AA4"/>
    <w:rsid w:val="00C56204"/>
    <w:rsid w:val="00C71E3D"/>
    <w:rsid w:val="00C9122C"/>
    <w:rsid w:val="00C940A2"/>
    <w:rsid w:val="00C94B84"/>
    <w:rsid w:val="00CB56E4"/>
    <w:rsid w:val="00CC0153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83DE8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C0DB3"/>
    <w:rsid w:val="00EE450B"/>
    <w:rsid w:val="00EF39B1"/>
    <w:rsid w:val="00F01491"/>
    <w:rsid w:val="00F047EC"/>
    <w:rsid w:val="00F15D50"/>
    <w:rsid w:val="00F25BB8"/>
    <w:rsid w:val="00F25FD7"/>
    <w:rsid w:val="00F267A2"/>
    <w:rsid w:val="00F50790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D5458"/>
    <w:rsid w:val="00FE09A8"/>
    <w:rsid w:val="00FE2F0C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4</cp:revision>
  <dcterms:created xsi:type="dcterms:W3CDTF">2019-09-06T03:17:00Z</dcterms:created>
  <dcterms:modified xsi:type="dcterms:W3CDTF">2019-09-06T09:38:00Z</dcterms:modified>
</cp:coreProperties>
</file>